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517C8" w14:textId="77777777" w:rsidR="008D68EE" w:rsidRPr="00544B14" w:rsidRDefault="008D68EE" w:rsidP="008D68EE">
      <w:pPr>
        <w:ind w:right="6774"/>
        <w:rPr>
          <w:b/>
          <w:sz w:val="24"/>
          <w:lang w:val="en-US"/>
        </w:rPr>
      </w:pPr>
      <w:r w:rsidRPr="00544B14">
        <w:rPr>
          <w:b/>
          <w:sz w:val="24"/>
          <w:lang w:val="en-US"/>
        </w:rPr>
        <w:t>Supplementary Table 1 – Antimicrobial susceptibility of the urinary strains used in the study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755"/>
        <w:gridCol w:w="759"/>
        <w:gridCol w:w="650"/>
        <w:gridCol w:w="708"/>
        <w:gridCol w:w="714"/>
        <w:gridCol w:w="660"/>
        <w:gridCol w:w="741"/>
        <w:gridCol w:w="612"/>
        <w:gridCol w:w="746"/>
      </w:tblGrid>
      <w:tr w:rsidR="00544B14" w:rsidRPr="00544B14" w14:paraId="04D47112" w14:textId="77777777" w:rsidTr="008D68EE">
        <w:tc>
          <w:tcPr>
            <w:tcW w:w="913" w:type="dxa"/>
            <w:shd w:val="clear" w:color="auto" w:fill="404040" w:themeFill="text1" w:themeFillTint="BF"/>
          </w:tcPr>
          <w:p w14:paraId="46ADF47A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Strain</w:t>
            </w:r>
          </w:p>
        </w:tc>
        <w:tc>
          <w:tcPr>
            <w:tcW w:w="755" w:type="dxa"/>
            <w:shd w:val="clear" w:color="auto" w:fill="404040" w:themeFill="text1" w:themeFillTint="BF"/>
          </w:tcPr>
          <w:p w14:paraId="1A88B53A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AMP</w:t>
            </w:r>
          </w:p>
        </w:tc>
        <w:tc>
          <w:tcPr>
            <w:tcW w:w="759" w:type="dxa"/>
            <w:shd w:val="clear" w:color="auto" w:fill="404040" w:themeFill="text1" w:themeFillTint="BF"/>
          </w:tcPr>
          <w:p w14:paraId="099D41CC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AMC</w:t>
            </w:r>
          </w:p>
        </w:tc>
        <w:tc>
          <w:tcPr>
            <w:tcW w:w="650" w:type="dxa"/>
            <w:shd w:val="clear" w:color="auto" w:fill="404040" w:themeFill="text1" w:themeFillTint="BF"/>
          </w:tcPr>
          <w:p w14:paraId="70F1ECC6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PTZ</w:t>
            </w:r>
          </w:p>
        </w:tc>
        <w:tc>
          <w:tcPr>
            <w:tcW w:w="708" w:type="dxa"/>
            <w:shd w:val="clear" w:color="auto" w:fill="404040" w:themeFill="text1" w:themeFillTint="BF"/>
          </w:tcPr>
          <w:p w14:paraId="0C155494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CRO</w:t>
            </w:r>
          </w:p>
        </w:tc>
        <w:tc>
          <w:tcPr>
            <w:tcW w:w="714" w:type="dxa"/>
            <w:shd w:val="clear" w:color="auto" w:fill="404040" w:themeFill="text1" w:themeFillTint="BF"/>
          </w:tcPr>
          <w:p w14:paraId="295A73EE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GEN</w:t>
            </w:r>
          </w:p>
        </w:tc>
        <w:tc>
          <w:tcPr>
            <w:tcW w:w="660" w:type="dxa"/>
            <w:shd w:val="clear" w:color="auto" w:fill="404040" w:themeFill="text1" w:themeFillTint="BF"/>
          </w:tcPr>
          <w:p w14:paraId="0E1E33DA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ERT</w:t>
            </w:r>
          </w:p>
        </w:tc>
        <w:tc>
          <w:tcPr>
            <w:tcW w:w="741" w:type="dxa"/>
            <w:shd w:val="clear" w:color="auto" w:fill="404040" w:themeFill="text1" w:themeFillTint="BF"/>
          </w:tcPr>
          <w:p w14:paraId="37B7E320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MER</w:t>
            </w:r>
          </w:p>
        </w:tc>
        <w:tc>
          <w:tcPr>
            <w:tcW w:w="612" w:type="dxa"/>
            <w:shd w:val="clear" w:color="auto" w:fill="404040" w:themeFill="text1" w:themeFillTint="BF"/>
          </w:tcPr>
          <w:p w14:paraId="24910D8E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CIP</w:t>
            </w:r>
          </w:p>
        </w:tc>
        <w:tc>
          <w:tcPr>
            <w:tcW w:w="746" w:type="dxa"/>
            <w:shd w:val="clear" w:color="auto" w:fill="404040" w:themeFill="text1" w:themeFillTint="BF"/>
          </w:tcPr>
          <w:p w14:paraId="6BC1CCA3" w14:textId="77777777" w:rsidR="008D68EE" w:rsidRPr="00544B14" w:rsidRDefault="008D68EE" w:rsidP="008D68EE">
            <w:pPr>
              <w:jc w:val="center"/>
              <w:rPr>
                <w:b/>
                <w:lang w:val="en-US"/>
              </w:rPr>
            </w:pPr>
            <w:r w:rsidRPr="00544B14">
              <w:rPr>
                <w:b/>
                <w:lang w:val="en-US"/>
              </w:rPr>
              <w:t>CMX</w:t>
            </w:r>
          </w:p>
        </w:tc>
      </w:tr>
      <w:tr w:rsidR="00544B14" w:rsidRPr="00544B14" w14:paraId="475226B7" w14:textId="77777777" w:rsidTr="008D68EE">
        <w:tc>
          <w:tcPr>
            <w:tcW w:w="913" w:type="dxa"/>
          </w:tcPr>
          <w:p w14:paraId="650269B9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02</w:t>
            </w:r>
          </w:p>
        </w:tc>
        <w:tc>
          <w:tcPr>
            <w:tcW w:w="755" w:type="dxa"/>
          </w:tcPr>
          <w:p w14:paraId="289EC22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59" w:type="dxa"/>
          </w:tcPr>
          <w:p w14:paraId="6D8B8492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</w:tcPr>
          <w:p w14:paraId="1C69C18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</w:tcPr>
          <w:p w14:paraId="20327F36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</w:tcPr>
          <w:p w14:paraId="4C46F74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</w:tcPr>
          <w:p w14:paraId="598A707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</w:tcPr>
          <w:p w14:paraId="2F0A164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</w:tcPr>
          <w:p w14:paraId="31052B03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6" w:type="dxa"/>
          </w:tcPr>
          <w:p w14:paraId="2E4FD2AE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3B7D89E9" w14:textId="77777777" w:rsidTr="008D68EE">
        <w:tc>
          <w:tcPr>
            <w:tcW w:w="913" w:type="dxa"/>
            <w:shd w:val="clear" w:color="auto" w:fill="F2F2F2" w:themeFill="background1" w:themeFillShade="F2"/>
          </w:tcPr>
          <w:p w14:paraId="35A41B9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05</w:t>
            </w:r>
          </w:p>
        </w:tc>
        <w:tc>
          <w:tcPr>
            <w:tcW w:w="755" w:type="dxa"/>
            <w:shd w:val="clear" w:color="auto" w:fill="F2F2F2" w:themeFill="background1" w:themeFillShade="F2"/>
          </w:tcPr>
          <w:p w14:paraId="73C332E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22852AA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  <w:shd w:val="clear" w:color="auto" w:fill="F2F2F2" w:themeFill="background1" w:themeFillShade="F2"/>
          </w:tcPr>
          <w:p w14:paraId="69C2150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5AD3E2D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72372A9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496B13A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2BDD5A6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  <w:shd w:val="clear" w:color="auto" w:fill="F2F2F2" w:themeFill="background1" w:themeFillShade="F2"/>
          </w:tcPr>
          <w:p w14:paraId="65E25432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46" w:type="dxa"/>
            <w:shd w:val="clear" w:color="auto" w:fill="F2F2F2" w:themeFill="background1" w:themeFillShade="F2"/>
          </w:tcPr>
          <w:p w14:paraId="36C4EB2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</w:tr>
      <w:tr w:rsidR="00544B14" w:rsidRPr="00544B14" w14:paraId="291827E2" w14:textId="77777777" w:rsidTr="008D68EE">
        <w:tc>
          <w:tcPr>
            <w:tcW w:w="913" w:type="dxa"/>
          </w:tcPr>
          <w:p w14:paraId="5A209492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07</w:t>
            </w:r>
          </w:p>
        </w:tc>
        <w:tc>
          <w:tcPr>
            <w:tcW w:w="755" w:type="dxa"/>
          </w:tcPr>
          <w:p w14:paraId="2EF0989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59" w:type="dxa"/>
          </w:tcPr>
          <w:p w14:paraId="5F1A430D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</w:tcPr>
          <w:p w14:paraId="0D8B2909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</w:tcPr>
          <w:p w14:paraId="2EB1F38C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</w:tcPr>
          <w:p w14:paraId="7BD8FAF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</w:tcPr>
          <w:p w14:paraId="4E204C3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</w:tcPr>
          <w:p w14:paraId="4818B146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</w:tcPr>
          <w:p w14:paraId="7655955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6" w:type="dxa"/>
          </w:tcPr>
          <w:p w14:paraId="4C4FB679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339F2F4C" w14:textId="77777777" w:rsidTr="008D68EE">
        <w:tc>
          <w:tcPr>
            <w:tcW w:w="913" w:type="dxa"/>
            <w:shd w:val="clear" w:color="auto" w:fill="F2F2F2" w:themeFill="background1" w:themeFillShade="F2"/>
          </w:tcPr>
          <w:p w14:paraId="1EBEE078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11</w:t>
            </w:r>
          </w:p>
        </w:tc>
        <w:tc>
          <w:tcPr>
            <w:tcW w:w="755" w:type="dxa"/>
            <w:shd w:val="clear" w:color="auto" w:fill="F2F2F2" w:themeFill="background1" w:themeFillShade="F2"/>
          </w:tcPr>
          <w:p w14:paraId="1BB62D7E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36FC02B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  <w:shd w:val="clear" w:color="auto" w:fill="F2F2F2" w:themeFill="background1" w:themeFillShade="F2"/>
          </w:tcPr>
          <w:p w14:paraId="7D009B9D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B5EC94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1E5C6A5C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5A68FC6C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08A8B37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  <w:shd w:val="clear" w:color="auto" w:fill="F2F2F2" w:themeFill="background1" w:themeFillShade="F2"/>
          </w:tcPr>
          <w:p w14:paraId="4AFAD711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6" w:type="dxa"/>
            <w:shd w:val="clear" w:color="auto" w:fill="F2F2F2" w:themeFill="background1" w:themeFillShade="F2"/>
          </w:tcPr>
          <w:p w14:paraId="14198F6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435C1B01" w14:textId="77777777" w:rsidTr="008D68EE">
        <w:tc>
          <w:tcPr>
            <w:tcW w:w="913" w:type="dxa"/>
          </w:tcPr>
          <w:p w14:paraId="7CE6380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12</w:t>
            </w:r>
          </w:p>
        </w:tc>
        <w:tc>
          <w:tcPr>
            <w:tcW w:w="755" w:type="dxa"/>
          </w:tcPr>
          <w:p w14:paraId="2700079C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59" w:type="dxa"/>
          </w:tcPr>
          <w:p w14:paraId="4730C5C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</w:tcPr>
          <w:p w14:paraId="352183B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</w:tcPr>
          <w:p w14:paraId="61C7FF4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</w:tcPr>
          <w:p w14:paraId="5099AFF8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</w:tcPr>
          <w:p w14:paraId="3300A120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</w:tcPr>
          <w:p w14:paraId="3A320EE9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</w:tcPr>
          <w:p w14:paraId="2D72C2A8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6" w:type="dxa"/>
          </w:tcPr>
          <w:p w14:paraId="26A281D9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2CBEF8E2" w14:textId="77777777" w:rsidTr="008D68EE">
        <w:tc>
          <w:tcPr>
            <w:tcW w:w="913" w:type="dxa"/>
            <w:shd w:val="clear" w:color="auto" w:fill="F2F2F2" w:themeFill="background1" w:themeFillShade="F2"/>
          </w:tcPr>
          <w:p w14:paraId="3F84BF8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13</w:t>
            </w:r>
          </w:p>
        </w:tc>
        <w:tc>
          <w:tcPr>
            <w:tcW w:w="755" w:type="dxa"/>
            <w:shd w:val="clear" w:color="auto" w:fill="F2F2F2" w:themeFill="background1" w:themeFillShade="F2"/>
          </w:tcPr>
          <w:p w14:paraId="62B50A9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56642D8D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  <w:shd w:val="clear" w:color="auto" w:fill="F2F2F2" w:themeFill="background1" w:themeFillShade="F2"/>
          </w:tcPr>
          <w:p w14:paraId="5C346D3C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24F900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215558B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6238A40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31FA0BBE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  <w:shd w:val="clear" w:color="auto" w:fill="F2F2F2" w:themeFill="background1" w:themeFillShade="F2"/>
          </w:tcPr>
          <w:p w14:paraId="60A15861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6" w:type="dxa"/>
            <w:shd w:val="clear" w:color="auto" w:fill="F2F2F2" w:themeFill="background1" w:themeFillShade="F2"/>
          </w:tcPr>
          <w:p w14:paraId="28C871B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7777AE42" w14:textId="77777777" w:rsidTr="008D68EE">
        <w:tc>
          <w:tcPr>
            <w:tcW w:w="913" w:type="dxa"/>
          </w:tcPr>
          <w:p w14:paraId="355EBE8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16</w:t>
            </w:r>
          </w:p>
        </w:tc>
        <w:tc>
          <w:tcPr>
            <w:tcW w:w="755" w:type="dxa"/>
          </w:tcPr>
          <w:p w14:paraId="0EC1403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59" w:type="dxa"/>
          </w:tcPr>
          <w:p w14:paraId="26C9C77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650" w:type="dxa"/>
          </w:tcPr>
          <w:p w14:paraId="25F5E44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</w:tcPr>
          <w:p w14:paraId="6542DBD8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</w:tcPr>
          <w:p w14:paraId="50F8D0D3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</w:tcPr>
          <w:p w14:paraId="747002F2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</w:tcPr>
          <w:p w14:paraId="082DE50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</w:tcPr>
          <w:p w14:paraId="63B7A1E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6" w:type="dxa"/>
          </w:tcPr>
          <w:p w14:paraId="16CAA70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02B70425" w14:textId="77777777" w:rsidTr="008D68EE">
        <w:tc>
          <w:tcPr>
            <w:tcW w:w="913" w:type="dxa"/>
            <w:shd w:val="clear" w:color="auto" w:fill="F2F2F2" w:themeFill="background1" w:themeFillShade="F2"/>
          </w:tcPr>
          <w:p w14:paraId="4565029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04</w:t>
            </w:r>
          </w:p>
        </w:tc>
        <w:tc>
          <w:tcPr>
            <w:tcW w:w="755" w:type="dxa"/>
            <w:shd w:val="clear" w:color="auto" w:fill="F2F2F2" w:themeFill="background1" w:themeFillShade="F2"/>
          </w:tcPr>
          <w:p w14:paraId="4F20B11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3437C56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  <w:shd w:val="clear" w:color="auto" w:fill="F2F2F2" w:themeFill="background1" w:themeFillShade="F2"/>
          </w:tcPr>
          <w:p w14:paraId="5A9DFEA0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A3E2F0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3E9EA610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67558628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57089E4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  <w:shd w:val="clear" w:color="auto" w:fill="F2F2F2" w:themeFill="background1" w:themeFillShade="F2"/>
          </w:tcPr>
          <w:p w14:paraId="00ACB2E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46" w:type="dxa"/>
            <w:shd w:val="clear" w:color="auto" w:fill="F2F2F2" w:themeFill="background1" w:themeFillShade="F2"/>
          </w:tcPr>
          <w:p w14:paraId="7C59239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68936F10" w14:textId="77777777" w:rsidTr="008D68EE">
        <w:tc>
          <w:tcPr>
            <w:tcW w:w="913" w:type="dxa"/>
          </w:tcPr>
          <w:p w14:paraId="4226A59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06</w:t>
            </w:r>
          </w:p>
        </w:tc>
        <w:tc>
          <w:tcPr>
            <w:tcW w:w="755" w:type="dxa"/>
          </w:tcPr>
          <w:p w14:paraId="5FAB0A10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59" w:type="dxa"/>
          </w:tcPr>
          <w:p w14:paraId="3FADFCD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</w:tcPr>
          <w:p w14:paraId="10CA0666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</w:tcPr>
          <w:p w14:paraId="31642A4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</w:tcPr>
          <w:p w14:paraId="6AB7D57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</w:tcPr>
          <w:p w14:paraId="29851BFC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</w:tcPr>
          <w:p w14:paraId="728F5FA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</w:tcPr>
          <w:p w14:paraId="015539A0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6" w:type="dxa"/>
          </w:tcPr>
          <w:p w14:paraId="3D906C31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20A925BF" w14:textId="77777777" w:rsidTr="008D68EE">
        <w:tc>
          <w:tcPr>
            <w:tcW w:w="913" w:type="dxa"/>
            <w:shd w:val="clear" w:color="auto" w:fill="F2F2F2" w:themeFill="background1" w:themeFillShade="F2"/>
          </w:tcPr>
          <w:p w14:paraId="7B18A741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17</w:t>
            </w:r>
          </w:p>
        </w:tc>
        <w:tc>
          <w:tcPr>
            <w:tcW w:w="755" w:type="dxa"/>
            <w:shd w:val="clear" w:color="auto" w:fill="F2F2F2" w:themeFill="background1" w:themeFillShade="F2"/>
          </w:tcPr>
          <w:p w14:paraId="7BD55EC6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43A1BD01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650" w:type="dxa"/>
            <w:shd w:val="clear" w:color="auto" w:fill="F2F2F2" w:themeFill="background1" w:themeFillShade="F2"/>
          </w:tcPr>
          <w:p w14:paraId="2EDC9892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FD5DE4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2ABCF6F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I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2E5B9C9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0B939A3D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  <w:shd w:val="clear" w:color="auto" w:fill="F2F2F2" w:themeFill="background1" w:themeFillShade="F2"/>
          </w:tcPr>
          <w:p w14:paraId="3890C4E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46" w:type="dxa"/>
            <w:shd w:val="clear" w:color="auto" w:fill="F2F2F2" w:themeFill="background1" w:themeFillShade="F2"/>
          </w:tcPr>
          <w:p w14:paraId="24DF2C09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</w:tr>
      <w:tr w:rsidR="00544B14" w:rsidRPr="00544B14" w14:paraId="0334FE2D" w14:textId="77777777" w:rsidTr="008D68EE">
        <w:tc>
          <w:tcPr>
            <w:tcW w:w="913" w:type="dxa"/>
          </w:tcPr>
          <w:p w14:paraId="1419C703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21</w:t>
            </w:r>
          </w:p>
        </w:tc>
        <w:tc>
          <w:tcPr>
            <w:tcW w:w="755" w:type="dxa"/>
          </w:tcPr>
          <w:p w14:paraId="3BF4818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59" w:type="dxa"/>
          </w:tcPr>
          <w:p w14:paraId="2E19DDCD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</w:tcPr>
          <w:p w14:paraId="315EDF6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</w:tcPr>
          <w:p w14:paraId="1FAE76A0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</w:tcPr>
          <w:p w14:paraId="03098EAD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</w:tcPr>
          <w:p w14:paraId="20B33F51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</w:tcPr>
          <w:p w14:paraId="1790D04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</w:tcPr>
          <w:p w14:paraId="299434ED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46" w:type="dxa"/>
          </w:tcPr>
          <w:p w14:paraId="35BF33DA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3AF495BD" w14:textId="77777777" w:rsidTr="008D68EE">
        <w:tc>
          <w:tcPr>
            <w:tcW w:w="913" w:type="dxa"/>
            <w:shd w:val="clear" w:color="auto" w:fill="F2F2F2" w:themeFill="background1" w:themeFillShade="F2"/>
          </w:tcPr>
          <w:p w14:paraId="2307BEDE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22</w:t>
            </w:r>
          </w:p>
        </w:tc>
        <w:tc>
          <w:tcPr>
            <w:tcW w:w="755" w:type="dxa"/>
            <w:shd w:val="clear" w:color="auto" w:fill="F2F2F2" w:themeFill="background1" w:themeFillShade="F2"/>
          </w:tcPr>
          <w:p w14:paraId="7B321F2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4CE2A14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50" w:type="dxa"/>
            <w:shd w:val="clear" w:color="auto" w:fill="F2F2F2" w:themeFill="background1" w:themeFillShade="F2"/>
          </w:tcPr>
          <w:p w14:paraId="2D51963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DFD17D2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6187AA94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2CA7E10F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3F71C880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  <w:shd w:val="clear" w:color="auto" w:fill="F2F2F2" w:themeFill="background1" w:themeFillShade="F2"/>
          </w:tcPr>
          <w:p w14:paraId="0B25BE5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6" w:type="dxa"/>
            <w:shd w:val="clear" w:color="auto" w:fill="F2F2F2" w:themeFill="background1" w:themeFillShade="F2"/>
          </w:tcPr>
          <w:p w14:paraId="42045318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  <w:tr w:rsidR="00544B14" w:rsidRPr="00544B14" w14:paraId="21EBBED7" w14:textId="77777777" w:rsidTr="008D68EE">
        <w:tc>
          <w:tcPr>
            <w:tcW w:w="913" w:type="dxa"/>
          </w:tcPr>
          <w:p w14:paraId="54213B37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U2101</w:t>
            </w:r>
          </w:p>
        </w:tc>
        <w:tc>
          <w:tcPr>
            <w:tcW w:w="755" w:type="dxa"/>
          </w:tcPr>
          <w:p w14:paraId="19E998B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759" w:type="dxa"/>
          </w:tcPr>
          <w:p w14:paraId="3194F90E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R</w:t>
            </w:r>
          </w:p>
        </w:tc>
        <w:tc>
          <w:tcPr>
            <w:tcW w:w="650" w:type="dxa"/>
          </w:tcPr>
          <w:p w14:paraId="3B234DA0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08" w:type="dxa"/>
          </w:tcPr>
          <w:p w14:paraId="5465CE29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14" w:type="dxa"/>
          </w:tcPr>
          <w:p w14:paraId="60A2EF55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60" w:type="dxa"/>
          </w:tcPr>
          <w:p w14:paraId="65C4740E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1" w:type="dxa"/>
          </w:tcPr>
          <w:p w14:paraId="3CA537AB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612" w:type="dxa"/>
          </w:tcPr>
          <w:p w14:paraId="29557B41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  <w:tc>
          <w:tcPr>
            <w:tcW w:w="746" w:type="dxa"/>
          </w:tcPr>
          <w:p w14:paraId="4F66482D" w14:textId="77777777" w:rsidR="008D68EE" w:rsidRPr="00544B14" w:rsidRDefault="008D68EE" w:rsidP="008D68EE">
            <w:pPr>
              <w:jc w:val="center"/>
              <w:rPr>
                <w:lang w:val="en-US"/>
              </w:rPr>
            </w:pPr>
            <w:r w:rsidRPr="00544B14">
              <w:rPr>
                <w:lang w:val="en-US"/>
              </w:rPr>
              <w:t>S</w:t>
            </w:r>
          </w:p>
        </w:tc>
      </w:tr>
    </w:tbl>
    <w:p w14:paraId="6C05056F" w14:textId="5A77352C" w:rsidR="00590D6B" w:rsidRPr="00544B14" w:rsidRDefault="008D68EE" w:rsidP="008D68EE">
      <w:pPr>
        <w:ind w:right="6491"/>
        <w:jc w:val="both"/>
        <w:rPr>
          <w:lang w:val="en-US"/>
        </w:rPr>
      </w:pPr>
      <w:r w:rsidRPr="00544B14">
        <w:rPr>
          <w:lang w:val="en-US"/>
        </w:rPr>
        <w:t xml:space="preserve">Antimicrobial susceptibility was analyzed by automated microdilution </w:t>
      </w:r>
      <w:r w:rsidR="002C4927" w:rsidRPr="00544B14">
        <w:rPr>
          <w:lang w:val="en-US"/>
        </w:rPr>
        <w:t>(</w:t>
      </w:r>
      <w:r w:rsidR="002C4927" w:rsidRPr="00544B14">
        <w:rPr>
          <w:rFonts w:cstheme="minorHAnsi"/>
          <w:lang w:val="en-US"/>
        </w:rPr>
        <w:t>MicroScan Walkaway</w:t>
      </w:r>
      <w:r w:rsidR="002C4927" w:rsidRPr="00544B14">
        <w:rPr>
          <w:rFonts w:cstheme="minorHAnsi"/>
          <w:lang w:val="en-US"/>
        </w:rPr>
        <w:sym w:font="Symbol" w:char="F0D2"/>
      </w:r>
      <w:r w:rsidR="002C4927" w:rsidRPr="00544B14">
        <w:rPr>
          <w:rFonts w:cstheme="minorHAnsi"/>
          <w:lang w:val="en-US"/>
        </w:rPr>
        <w:t xml:space="preserve"> System</w:t>
      </w:r>
      <w:r w:rsidR="002C4927" w:rsidRPr="00544B14">
        <w:rPr>
          <w:lang w:val="en-US"/>
        </w:rPr>
        <w:t>, Siemens, California, EE. UU).</w:t>
      </w:r>
      <w:r w:rsidRPr="00544B14">
        <w:rPr>
          <w:lang w:val="en-US"/>
        </w:rPr>
        <w:t xml:space="preserve"> </w:t>
      </w:r>
      <w:r w:rsidR="00BD7CBD" w:rsidRPr="00544B14">
        <w:rPr>
          <w:lang w:val="en-US"/>
        </w:rPr>
        <w:t>AMP: ampicillin; AMC: amoxicillin/clavulanate; PTZ: piperacillin/tazobactam</w:t>
      </w:r>
      <w:r w:rsidR="002C4927" w:rsidRPr="00544B14">
        <w:rPr>
          <w:lang w:val="en-US"/>
        </w:rPr>
        <w:t xml:space="preserve">; </w:t>
      </w:r>
      <w:r w:rsidR="00BD7CBD" w:rsidRPr="00544B14">
        <w:rPr>
          <w:lang w:val="en-US"/>
        </w:rPr>
        <w:t>GEN: gentamicin; ERT: ertapenem; MER: meropenem; CIP: ciprofloxacin; CMX: co-trimoxazole</w:t>
      </w:r>
      <w:r w:rsidRPr="00544B14">
        <w:rPr>
          <w:lang w:val="en-US"/>
        </w:rPr>
        <w:t xml:space="preserve">. Antimicrobial susceptibility according to EUCAST, S: susceptible; I: intermediate; R: resistant. </w:t>
      </w:r>
    </w:p>
    <w:sectPr w:rsidR="00590D6B" w:rsidRPr="00544B14" w:rsidSect="00BD7C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CBD"/>
    <w:rsid w:val="002C4927"/>
    <w:rsid w:val="00386468"/>
    <w:rsid w:val="00544B14"/>
    <w:rsid w:val="00590D6B"/>
    <w:rsid w:val="008D68EE"/>
    <w:rsid w:val="00BD7CBD"/>
    <w:rsid w:val="00D3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3411D"/>
  <w15:chartTrackingRefBased/>
  <w15:docId w15:val="{0089EF8B-C53D-47E3-B53E-A2A14C615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49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7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d Digital</dc:creator>
  <cp:keywords/>
  <dc:description/>
  <cp:lastModifiedBy>Hemadharshini T</cp:lastModifiedBy>
  <cp:revision>2</cp:revision>
  <dcterms:created xsi:type="dcterms:W3CDTF">2026-01-05T05:47:00Z</dcterms:created>
  <dcterms:modified xsi:type="dcterms:W3CDTF">2026-01-05T05:47:00Z</dcterms:modified>
</cp:coreProperties>
</file>